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D0E70" w14:textId="772F7FFC" w:rsidR="000B5A75" w:rsidRDefault="000B5A75" w:rsidP="000B5A75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upplemental </w:t>
      </w:r>
      <w:r w:rsidRPr="0061436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. List of oligonucleotide primers and probes used in this study.</w:t>
      </w:r>
    </w:p>
    <w:p w14:paraId="0A7FD26E" w14:textId="77777777" w:rsidR="00317B8B" w:rsidRDefault="00317B8B" w:rsidP="000B5A75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1219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134"/>
        <w:gridCol w:w="1276"/>
        <w:gridCol w:w="6804"/>
      </w:tblGrid>
      <w:tr w:rsidR="000B5A75" w14:paraId="5FD92395" w14:textId="77777777" w:rsidTr="000B5A75">
        <w:trPr>
          <w:trHeight w:val="369"/>
        </w:trPr>
        <w:tc>
          <w:tcPr>
            <w:tcW w:w="1560" w:type="dxa"/>
            <w:tcBorders>
              <w:bottom w:val="single" w:sz="4" w:space="0" w:color="auto"/>
              <w:right w:val="nil"/>
            </w:tcBorders>
          </w:tcPr>
          <w:p w14:paraId="551F959C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Name 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</w:tcPr>
          <w:p w14:paraId="37BB60FB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arget gen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A8458D3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unctio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2504FC0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rection</w:t>
            </w:r>
          </w:p>
        </w:tc>
        <w:tc>
          <w:tcPr>
            <w:tcW w:w="6804" w:type="dxa"/>
            <w:tcBorders>
              <w:left w:val="nil"/>
              <w:bottom w:val="single" w:sz="4" w:space="0" w:color="auto"/>
            </w:tcBorders>
          </w:tcPr>
          <w:p w14:paraId="4E103BF6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Nucleotide 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quence</w:t>
            </w:r>
            <w:r w:rsidRPr="00E27CD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0B5A75" w14:paraId="38C58E04" w14:textId="77777777" w:rsidTr="000B5A75">
        <w:trPr>
          <w:trHeight w:val="369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836F574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GPB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33350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PV L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846B89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im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E610E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nse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87E1A59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B791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CGTTGGATG</w:t>
            </w:r>
            <w:r w:rsidRPr="000B791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TTGTTACCGTTGTTGATACTAC</w:t>
            </w:r>
          </w:p>
        </w:tc>
      </w:tr>
      <w:tr w:rsidR="000B5A75" w14:paraId="46F1B4FF" w14:textId="77777777" w:rsidTr="000B5A75">
        <w:trPr>
          <w:trHeight w:val="369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E60673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GPC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9218D5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PV 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CF7FEB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im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6B1A5D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nse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DF19E8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0273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CGTTGGATG</w:t>
            </w:r>
            <w:r w:rsidRPr="002F71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TTGTTACTAAGGTAGATACCACTC</w:t>
            </w:r>
          </w:p>
        </w:tc>
      </w:tr>
      <w:tr w:rsidR="000B5A75" w14:paraId="192D2EB6" w14:textId="77777777" w:rsidTr="000B5A75">
        <w:trPr>
          <w:trHeight w:val="369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B971B4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GPH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4BE2C8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PV 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47C4B6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im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523A7C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ntisense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9A72A7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A6BD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CGTTGGATG</w:t>
            </w:r>
            <w:r w:rsidRPr="00F0273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AAAAATAAATTGTAAATCATACTC</w:t>
            </w:r>
          </w:p>
        </w:tc>
      </w:tr>
      <w:tr w:rsidR="000B5A75" w14:paraId="62DED5C8" w14:textId="77777777" w:rsidTr="000B5A75">
        <w:trPr>
          <w:trHeight w:val="369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65BEE0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AMHPV16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b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589182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PV 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D3050F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ob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7612AE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nse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B74500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 </w:t>
            </w:r>
            <w:r w:rsidRPr="002F71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TATGTGCTGCCATAT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/3BHK</w:t>
            </w:r>
          </w:p>
        </w:tc>
      </w:tr>
      <w:tr w:rsidR="000B5A75" w14:paraId="2E587B95" w14:textId="77777777" w:rsidTr="000B5A75">
        <w:trPr>
          <w:trHeight w:val="369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BC501F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XHPV16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5A6F67" w14:textId="77777777" w:rsidR="000B5A75" w:rsidDel="00F15F73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HPV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70C0D2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ob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A2228A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nse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13D17D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HEX </w:t>
            </w:r>
            <w:r w:rsidRPr="002F71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TATGTGCTGCCATAT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/3BHK</w:t>
            </w:r>
          </w:p>
        </w:tc>
      </w:tr>
      <w:tr w:rsidR="000B5A75" w14:paraId="7D54F2BF" w14:textId="77777777" w:rsidTr="000B5A75">
        <w:trPr>
          <w:trHeight w:val="37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89CE6F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AMHPV18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C140DB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HPV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E1E4CE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ob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13851C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nse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E64794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 </w:t>
            </w:r>
            <w:r w:rsidRPr="002F71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GCTTCTACACAGTCTCC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/3BHK</w:t>
            </w:r>
          </w:p>
        </w:tc>
      </w:tr>
      <w:tr w:rsidR="000B5A75" w14:paraId="0B2A42E3" w14:textId="77777777" w:rsidTr="000B5A75">
        <w:trPr>
          <w:trHeight w:val="36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F17E80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XHPV18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8ECABE" w14:textId="77777777" w:rsidR="000B5A75" w:rsidDel="00F15F73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PV 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04B77C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ob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FFEF6E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nse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9131A5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HEX </w:t>
            </w:r>
            <w:r w:rsidRPr="002F71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GCTTCTACACAGTCTCC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/3BHK</w:t>
            </w:r>
          </w:p>
        </w:tc>
      </w:tr>
      <w:tr w:rsidR="000B5A75" w14:paraId="0AC21E8F" w14:textId="77777777" w:rsidTr="000B5A75">
        <w:trPr>
          <w:trHeight w:val="36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F54BDED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CO3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072788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94D5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β-glob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45EC1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im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3DD7E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nse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7C4FA45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ACAACTGTGTTCACTAGC</w:t>
            </w:r>
          </w:p>
        </w:tc>
      </w:tr>
      <w:tr w:rsidR="000B5A75" w14:paraId="2692C9E6" w14:textId="77777777" w:rsidTr="000B5A75">
        <w:trPr>
          <w:trHeight w:val="36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41B003B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CO4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E4BEB0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94D5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β-glob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424F4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im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A7544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ntisense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A317644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CACTTGCACCTACTTCAAC</w:t>
            </w:r>
          </w:p>
        </w:tc>
      </w:tr>
      <w:tr w:rsidR="000B5A75" w14:paraId="3D2CAEA6" w14:textId="77777777" w:rsidTr="000B5A75">
        <w:trPr>
          <w:trHeight w:val="36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858430F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S06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193BB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94D5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β-glob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5D3B62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ob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BBFF43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nse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3C6CF5" w14:textId="77777777" w:rsidR="000B5A75" w:rsidRDefault="000B5A75" w:rsidP="00EB3AF6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TGACTCCTGAGGAGAAGTCTGCCGTTACTGCCCTGTGGG</w:t>
            </w:r>
          </w:p>
        </w:tc>
      </w:tr>
    </w:tbl>
    <w:p w14:paraId="07B93EAE" w14:textId="6F3D121B" w:rsidR="006F2101" w:rsidRDefault="000B5A75" w:rsidP="00A44052">
      <w:pPr>
        <w:spacing w:after="0" w:line="240" w:lineRule="auto"/>
        <w:jc w:val="both"/>
      </w:pPr>
      <w:r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ab/>
      </w:r>
      <w:r w:rsidRPr="00E27CD1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a</w:t>
      </w:r>
      <w:r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Bolded nucleotides are non-HPV sequences. </w:t>
      </w:r>
      <w:r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 xml:space="preserve">b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reported by 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Soderlund</w:t>
      </w:r>
      <w:proofErr w:type="spellEnd"/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-Strand et al., 2009. </w:t>
      </w:r>
      <w:r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c</w:t>
      </w:r>
      <w:r w:rsidRPr="0095159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reported by</w:t>
      </w:r>
      <w:r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Saiki et al., 198</w:t>
      </w:r>
      <w:r w:rsidR="00A44052">
        <w:rPr>
          <w:rFonts w:asciiTheme="majorBidi" w:hAnsiTheme="majorBidi" w:cstheme="majorBidi"/>
          <w:color w:val="000000" w:themeColor="text1"/>
          <w:sz w:val="24"/>
          <w:szCs w:val="24"/>
        </w:rPr>
        <w:t>5.</w:t>
      </w:r>
    </w:p>
    <w:sectPr w:rsidR="006F2101" w:rsidSect="00A440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A75"/>
    <w:rsid w:val="000A34BE"/>
    <w:rsid w:val="000B5A75"/>
    <w:rsid w:val="00317B8B"/>
    <w:rsid w:val="005434EF"/>
    <w:rsid w:val="006F2101"/>
    <w:rsid w:val="008829BE"/>
    <w:rsid w:val="00895019"/>
    <w:rsid w:val="00906EF0"/>
    <w:rsid w:val="00942CF1"/>
    <w:rsid w:val="00A35BBC"/>
    <w:rsid w:val="00A44052"/>
    <w:rsid w:val="00A77FFE"/>
    <w:rsid w:val="00D92C25"/>
    <w:rsid w:val="00ED0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68B39"/>
  <w15:chartTrackingRefBased/>
  <w15:docId w15:val="{23B777D1-0616-4B36-894B-7E9F319B8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A7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5A75"/>
    <w:pPr>
      <w:ind w:left="720"/>
      <w:contextualSpacing/>
    </w:pPr>
  </w:style>
  <w:style w:type="table" w:styleId="TableGrid">
    <w:name w:val="Table Grid"/>
    <w:basedOn w:val="TableNormal"/>
    <w:uiPriority w:val="39"/>
    <w:rsid w:val="000B5A7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B5A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878eaf5-df89-4655-98ec-7f29d799cd7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A5E7552AAFC84082E468CA3932FF85" ma:contentTypeVersion="12" ma:contentTypeDescription="Create a new document." ma:contentTypeScope="" ma:versionID="16c8fdbeb44fa37b2ddbd4a2abb106b7">
  <xsd:schema xmlns:xsd="http://www.w3.org/2001/XMLSchema" xmlns:xs="http://www.w3.org/2001/XMLSchema" xmlns:p="http://schemas.microsoft.com/office/2006/metadata/properties" xmlns:ns3="1878eaf5-df89-4655-98ec-7f29d799cd78" xmlns:ns4="152fcf28-dc87-437a-aec4-85e4fe29c284" targetNamespace="http://schemas.microsoft.com/office/2006/metadata/properties" ma:root="true" ma:fieldsID="08db5b43cdb9be1af7fc1ebeb27c5226" ns3:_="" ns4:_="">
    <xsd:import namespace="1878eaf5-df89-4655-98ec-7f29d799cd78"/>
    <xsd:import namespace="152fcf28-dc87-437a-aec4-85e4fe29c28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78eaf5-df89-4655-98ec-7f29d799cd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2fcf28-dc87-437a-aec4-85e4fe29c28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65407CA-4EE8-4E26-8FFC-513766D3D01F}">
  <ds:schemaRefs>
    <ds:schemaRef ds:uri="152fcf28-dc87-437a-aec4-85e4fe29c284"/>
    <ds:schemaRef ds:uri="http://schemas.microsoft.com/office/2006/metadata/properties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1878eaf5-df89-4655-98ec-7f29d799cd78"/>
    <ds:schemaRef ds:uri="http://purl.org/dc/elements/1.1/"/>
    <ds:schemaRef ds:uri="http://schemas.openxmlformats.org/package/2006/metadata/core-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FAD11ECA-87D3-45CF-8446-AEE183C17E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8C58C4-4C48-44C8-BF1C-AABDA3E8A8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78eaf5-df89-4655-98ec-7f29d799cd78"/>
    <ds:schemaRef ds:uri="152fcf28-dc87-437a-aec4-85e4fe29c2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Haqshenas</dc:creator>
  <cp:keywords/>
  <dc:description/>
  <cp:lastModifiedBy>Reza Haqshenas</cp:lastModifiedBy>
  <cp:revision>2</cp:revision>
  <dcterms:created xsi:type="dcterms:W3CDTF">2023-04-25T23:40:00Z</dcterms:created>
  <dcterms:modified xsi:type="dcterms:W3CDTF">2023-04-25T2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A5E7552AAFC84082E468CA3932FF85</vt:lpwstr>
  </property>
</Properties>
</file>